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</w:t>
      </w:r>
      <w:r>
        <w:rPr/>
        <w:t xml:space="preserve">3. The factor loading scores of the original parameters. </w:t>
      </w:r>
    </w:p>
    <w:tbl>
      <w:tblPr>
        <w:tblW w:w="8640" w:type="dxa"/>
        <w:jc w:val="left"/>
        <w:tblInd w:w="-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2700"/>
        <w:gridCol w:w="990"/>
        <w:gridCol w:w="990"/>
        <w:gridCol w:w="990"/>
        <w:gridCol w:w="990"/>
        <w:gridCol w:w="990"/>
        <w:gridCol w:w="990"/>
      </w:tblGrid>
      <w:tr>
        <w:trPr>
          <w:tblHeader w:val="true"/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riginal Parameters</w:t>
            </w:r>
          </w:p>
        </w:tc>
        <w:tc>
          <w:tcPr>
            <w:tcW w:w="59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actors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ma Are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2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2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3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2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.3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.145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dritic Field Are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8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01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Dendrite Leng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5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6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45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drite Dens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6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4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1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79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Branch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2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8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3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82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nch Or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5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4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4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1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53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nal Branch Leng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8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2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1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75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rminal Branch Leng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7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3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323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anch Angl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6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3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31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ndrite Diamet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5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1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90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rtuos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1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4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624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mmet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19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2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7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05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6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5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166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5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4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2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1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30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5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3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7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233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1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5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0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5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445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T-V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2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8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1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90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 Widt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3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3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5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1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60</w:t>
            </w:r>
          </w:p>
        </w:tc>
      </w:tr>
      <w:tr>
        <w:trPr>
          <w:cantSplit w:val="true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ing 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5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.2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1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.28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rPr/>
      </w:pPr>
      <w:r>
        <w:rPr/>
        <w:t>Each factor was a combination of all the original parameters. Factor 1 mainly described the size of dendritic field and the length of dendritic branches. Factor 2 was more related to total dendrite length and number of branches. Factor 3 represented dendrite diameter, action potential width and firing rate. Factor 4 was dominated by the resting membrane potential and the difference between resting potential and action potential threshold. Factor 5 was mainly symmetry and factor 6 was mainly tortuosit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20:21:00Z</dcterms:created>
  <dc:creator>Juan Qu</dc:creator>
  <dc:description/>
  <cp:keywords/>
  <dc:language>en-US</dc:language>
  <cp:lastModifiedBy>Juan Qu</cp:lastModifiedBy>
  <dcterms:modified xsi:type="dcterms:W3CDTF">2011-06-16T20:22:00Z</dcterms:modified>
  <cp:revision>2</cp:revision>
  <dc:subject/>
  <dc:title/>
</cp:coreProperties>
</file>